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F04C5" w14:textId="33ED961E" w:rsidR="00893B54" w:rsidRPr="00EE3462" w:rsidRDefault="00EE3462">
      <w:pPr>
        <w:rPr>
          <w:b/>
        </w:rPr>
      </w:pPr>
      <w:r w:rsidRPr="00C76E05">
        <w:rPr>
          <w:rFonts w:cstheme="minorHAnsi"/>
          <w:b/>
          <w:lang w:val="en-GB"/>
        </w:rPr>
        <w:t>Supplementary Table 3</w:t>
      </w:r>
      <w:r w:rsidRPr="00A25AF6">
        <w:rPr>
          <w:rFonts w:cstheme="minorHAnsi"/>
          <w:bCs/>
          <w:lang w:val="en-GB"/>
        </w:rPr>
        <w:t xml:space="preserve">: </w:t>
      </w:r>
      <w:r w:rsidRPr="00EE3462">
        <w:rPr>
          <w:rFonts w:cstheme="minorHAnsi"/>
          <w:b/>
          <w:lang w:val="en-GB"/>
        </w:rPr>
        <w:t>Median prostate specific antigen (PSA) levels in men with and without HIV</w:t>
      </w:r>
      <w:r w:rsidR="006E5185">
        <w:rPr>
          <w:rFonts w:cstheme="minorHAnsi"/>
          <w:b/>
          <w:lang w:val="en-GB"/>
        </w:rPr>
        <w:t>.</w:t>
      </w:r>
    </w:p>
    <w:tbl>
      <w:tblPr>
        <w:tblW w:w="716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1984"/>
        <w:gridCol w:w="2066"/>
      </w:tblGrid>
      <w:tr w:rsidR="00EE3462" w:rsidRPr="00FB4148" w14:paraId="39F1050B" w14:textId="77777777" w:rsidTr="00DF6CDE">
        <w:trPr>
          <w:trHeight w:val="35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9266A" w14:textId="77777777" w:rsidR="00EE3462" w:rsidRPr="00296697" w:rsidRDefault="00EE3462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Age group [years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3A0AE" w14:textId="77777777" w:rsidR="00EE3462" w:rsidRPr="00296697" w:rsidRDefault="00EE3462" w:rsidP="00DF6CDE">
            <w:pPr>
              <w:spacing w:after="0" w:line="240" w:lineRule="auto"/>
              <w:jc w:val="right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en without HIV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7E38B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en with HIV</w:t>
            </w:r>
          </w:p>
        </w:tc>
      </w:tr>
      <w:tr w:rsidR="00EE3462" w:rsidRPr="00FB4148" w14:paraId="31348B9D" w14:textId="77777777" w:rsidTr="00DF6CDE">
        <w:trPr>
          <w:trHeight w:val="35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B3DA7" w14:textId="77777777" w:rsidR="00EE3462" w:rsidRPr="00296697" w:rsidRDefault="00EE3462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8-4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91486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2 [0.43-0.96]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1F0A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9 [0.46-1.05]</w:t>
            </w:r>
          </w:p>
        </w:tc>
      </w:tr>
      <w:tr w:rsidR="00EE3462" w:rsidRPr="00FB4148" w14:paraId="477F7289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CDCBA" w14:textId="77777777" w:rsidR="00EE3462" w:rsidRPr="00C76E05" w:rsidRDefault="00EE3462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45-5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CAB7A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4 [0.47-1.22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B5458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 [0.5-1.33]</w:t>
            </w:r>
          </w:p>
        </w:tc>
      </w:tr>
      <w:tr w:rsidR="00EE3462" w:rsidRPr="00FB4148" w14:paraId="6E36033F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9BEF1" w14:textId="77777777" w:rsidR="00EE3462" w:rsidRPr="00C76E05" w:rsidRDefault="00EE3462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55-6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F2733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1 [0.58-1.94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FAEE9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9 [0.58-1.89]</w:t>
            </w:r>
          </w:p>
        </w:tc>
      </w:tr>
      <w:tr w:rsidR="00EE3462" w:rsidRPr="00FB4148" w14:paraId="75768A24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278997" w14:textId="77777777" w:rsidR="00EE3462" w:rsidRPr="00296697" w:rsidRDefault="00EE3462" w:rsidP="00DF6CDE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65-7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62983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4 [0.77-2.98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3879D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4 [0.68-2.7]</w:t>
            </w:r>
          </w:p>
        </w:tc>
      </w:tr>
      <w:tr w:rsidR="00EE3462" w:rsidRPr="00FB4148" w14:paraId="7ED01BBD" w14:textId="77777777" w:rsidTr="00DF6CDE">
        <w:trPr>
          <w:trHeight w:val="356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E8DDF" w14:textId="77777777" w:rsidR="00EE3462" w:rsidRPr="000A4C20" w:rsidRDefault="00EE3462" w:rsidP="00DF6CDE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C76E05">
              <w:rPr>
                <w:rFonts w:cstheme="minorHAnsi"/>
                <w:b/>
                <w:bCs/>
                <w:lang w:val="en-GB"/>
              </w:rPr>
              <w:t>≥7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59B85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95 [0.84-4.12]</w:t>
            </w:r>
          </w:p>
        </w:tc>
        <w:tc>
          <w:tcPr>
            <w:tcW w:w="20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1C32A8" w14:textId="77777777" w:rsidR="00EE3462" w:rsidRPr="00296697" w:rsidRDefault="00EE3462" w:rsidP="00DF6CDE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0 [1.08-4.12]</w:t>
            </w:r>
          </w:p>
        </w:tc>
      </w:tr>
    </w:tbl>
    <w:p w14:paraId="47B13B9F" w14:textId="77777777" w:rsidR="00EE3462" w:rsidRDefault="00EE3462"/>
    <w:p w14:paraId="1228AFDA" w14:textId="6247AD51" w:rsidR="00EE3462" w:rsidRDefault="006E5185">
      <w:r>
        <w:t>The study population is restricted to men who received a PSA test during their time-at-risk.</w:t>
      </w:r>
      <w:r w:rsidR="001C5034">
        <w:t xml:space="preserve"> Interquartile ranges are given in brackets. </w:t>
      </w:r>
      <w:r w:rsidR="001C5034" w:rsidRPr="00C97910">
        <w:rPr>
          <w:rFonts w:cstheme="minorHAnsi"/>
          <w:bCs/>
          <w:lang w:val="en-GB"/>
        </w:rPr>
        <w:t>Only the first PSA test after start of time-at-risk for each individual is taken into account. Data are stratified by age group.</w:t>
      </w:r>
    </w:p>
    <w:sectPr w:rsidR="00EE3462" w:rsidSect="00F3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77"/>
    <w:rsid w:val="001C5034"/>
    <w:rsid w:val="006E5185"/>
    <w:rsid w:val="00893B54"/>
    <w:rsid w:val="00A81CBC"/>
    <w:rsid w:val="00AF4477"/>
    <w:rsid w:val="00EE3462"/>
    <w:rsid w:val="00F302B6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44B5"/>
  <w15:chartTrackingRefBased/>
  <w15:docId w15:val="{9039F030-99ED-49A6-A895-8ECF9257E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47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4</cp:revision>
  <dcterms:created xsi:type="dcterms:W3CDTF">2024-04-18T07:45:00Z</dcterms:created>
  <dcterms:modified xsi:type="dcterms:W3CDTF">2024-04-18T09:45:00Z</dcterms:modified>
</cp:coreProperties>
</file>